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80" w:type="dxa"/>
        <w:tblLook w:val="04A0" w:firstRow="1" w:lastRow="0" w:firstColumn="1" w:lastColumn="0" w:noHBand="0" w:noVBand="1"/>
      </w:tblPr>
      <w:tblGrid>
        <w:gridCol w:w="2326"/>
        <w:gridCol w:w="1380"/>
        <w:gridCol w:w="1500"/>
        <w:gridCol w:w="1440"/>
        <w:gridCol w:w="1382"/>
        <w:gridCol w:w="1336"/>
        <w:gridCol w:w="1297"/>
        <w:gridCol w:w="1020"/>
      </w:tblGrid>
      <w:tr w:rsidR="001758D5" w:rsidRPr="001758D5" w14:paraId="079F6491" w14:textId="77777777" w:rsidTr="001758D5">
        <w:trPr>
          <w:trHeight w:val="285"/>
        </w:trPr>
        <w:tc>
          <w:tcPr>
            <w:tcW w:w="11680" w:type="dxa"/>
            <w:gridSpan w:val="8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5C1D1ED" w14:textId="77777777" w:rsidR="001758D5" w:rsidRPr="001758D5" w:rsidRDefault="001758D5" w:rsidP="001758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3</w:t>
            </w: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 Baseline characteristics of study participants in NHANES 2013-2018 based on weight change patterns from age 25 years to baseline.</w:t>
            </w:r>
          </w:p>
        </w:tc>
      </w:tr>
      <w:tr w:rsidR="001758D5" w:rsidRPr="001758D5" w14:paraId="7E99F731" w14:textId="77777777" w:rsidTr="001758D5">
        <w:trPr>
          <w:trHeight w:val="473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8E1BEA2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75B09EB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A9857A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eight change patterns from 10 years ago to basel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166C4D6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758D5" w:rsidRPr="001758D5" w14:paraId="00A42144" w14:textId="77777777" w:rsidTr="001758D5">
        <w:trPr>
          <w:trHeight w:val="4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AD0E81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1266D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01442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ble normal 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A0E03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C6797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esity to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2EC21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obesity to obesity</w:t>
            </w:r>
          </w:p>
        </w:tc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D9C45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ble obesity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E872A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58D5" w:rsidRPr="001758D5" w14:paraId="4A85C68D" w14:textId="77777777" w:rsidTr="001758D5">
        <w:trPr>
          <w:trHeight w:val="278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DA5D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DF28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B771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AC4B3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CD96E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n-obesity </w:t>
            </w:r>
          </w:p>
        </w:tc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F351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A2F83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D7A33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1758D5" w:rsidRPr="001758D5" w14:paraId="4DB826FB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1EE8C4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45D0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00B2E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8 (22.2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DB081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5 (33.6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D2BE4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 (3.41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DAE5A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3 (35.48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A8865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 (5.1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378A0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0C4AA2D9" w14:textId="77777777" w:rsidTr="001758D5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BC5A9A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, years, mean ± 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ECA39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9 ± 9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4D4D1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19 ± 9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937F1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59 ± 9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805CD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86 ± 9.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77889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31 ± 9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0D25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16 ± 7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513AD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59FFAAE9" w14:textId="77777777" w:rsidTr="001758D5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560B6B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00BE45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031F7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97C7C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89A440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6EE0D4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B3D3A0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CA53D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43A90224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4C88E2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2C109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1 (49.5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84ECB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 (46.8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7AC28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4 (55.6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84E9B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 (69.84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07E2E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6 (43.69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97CF2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 (47.6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F38102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61FAD160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C405CE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1F8AC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1 (50.4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1CA19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6 (53.1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6F931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1 (44.3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69C70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30.1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04EE7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7 (56.31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3D61E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 (52.3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E20C34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39D9ABAE" w14:textId="77777777" w:rsidTr="001758D5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3F2956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e/ethnicity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21C3CD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1572F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5A5308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303326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26F918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2EE1B6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95F4B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12036BA6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9C0993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2844A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4 (11.8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DEF5C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 (5.5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87291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 (13.2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40E6F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5.08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E9A31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 (13.72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2291E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14.3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34D90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68189E9C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458D15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4226F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 (10.2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DC8386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 (7.9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AEB0A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 (11.5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BCC69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7.14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1AB43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 (11.02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7F9DE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8.8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8B806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3145B6C1" w14:textId="77777777" w:rsidTr="001758D5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89BE2F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51E00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8 (42.4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0D176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1 (43.1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48C67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1 (42.7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234C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34.92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DF413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4 (42.85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D6623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 (40.1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8242B3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10DC9445" w14:textId="77777777" w:rsidTr="001758D5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80C8E7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A8280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2 (22.0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1358E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 (17.0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47362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 (18.9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F5E0B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30.1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B9D4D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3 (26.04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26530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 (31.2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4D26F7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64A6E36B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30D9EE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ther Rac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25688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0 (13.3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27368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 (26.2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643AE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 (13.5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338F0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12.70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399E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 (6.37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32EA0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5.4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4935F0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493EE948" w14:textId="77777777" w:rsidTr="001758D5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6F78A7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 level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749760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E02FB0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926FC4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D6A3B8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53AACE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CC55F6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0A8FE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000755B2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8845B4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r high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E6B60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1 (22.0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E0ECE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 (20.5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ED17A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0 (22.1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17BA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34.92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E14D3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 (21.69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5B525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 (22.4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7322B4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3204451E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6F3C58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igh school gradu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6ADC0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2 (23.9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87DAC6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 (22.2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E0BCC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7 (24.0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B7699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17.6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59FE3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3 (24.51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7AB80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28.1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F2F742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609DB495" w14:textId="77777777" w:rsidTr="001758D5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DC54D5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llege degree or abov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F4D6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9 (53.9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9B3C6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3 (57.2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B28BB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8 (53.8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A6F50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46.08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13BA1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1 (53.79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D680A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 (49.4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13973C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13C8DA72" w14:textId="77777777" w:rsidTr="001758D5">
        <w:trPr>
          <w:trHeight w:val="6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25A587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 statu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4BE703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EA360F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289A5F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B6D579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286E2D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17B1C6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0BFBD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758D5" w:rsidRPr="001758D5" w14:paraId="194C107B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710682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/cohabit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135A7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8 (59.7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81FAF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9 (58.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84D17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6 (63.4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65450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58.82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162C9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6 (57.80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B9207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 (55.4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1ED130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1140B4E8" w14:textId="77777777" w:rsidTr="001758D5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2103B2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dowed/divorced/separa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97824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2 (32.9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6EBE7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 (34.5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8E4DD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2 (30.2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4D5D8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33.33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09691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2 (34.39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10A26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 (32.0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32C1C7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4B65D212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8D1F0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4AE41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 (7.3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1D229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 (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C4EBB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 (6.3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92FAA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7.84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A5F31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 (7.82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AA15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 (12.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BD84E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4FF6BD53" w14:textId="77777777" w:rsidTr="001758D5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38DD0D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84ED66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44C4E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40158B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873ABA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E4EB7B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2A958B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B7B06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6F151F63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CA008E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84148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7 (25.2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4BA8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 (24.8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441F4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2 (23.4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7027D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44.12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B5C03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9 (25.12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9BFF0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 (30.7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92C179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719BF3B5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621067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-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C079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8 (45.8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5B692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3 (43.8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DE7D8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6 (45.7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815A0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41.18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67F07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1 (47.69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82212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 (42.7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3FFB64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1E79F4D4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E1526E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 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23FA3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7 (28.9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1CE1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6 (31.3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8B38B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7 (30.8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0BBCD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14.71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576CD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 (27.18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F6BEC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 (26.5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00E5BA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6BE5E433" w14:textId="77777777" w:rsidTr="001758D5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B21DD7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, mean ± 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2F9D1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 ± 1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AB63D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 ± 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21DDB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 ± 1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3683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 ± 1.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0191F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 ± 1.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49CA5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 ± 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E406C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7554C089" w14:textId="77777777" w:rsidTr="001758D5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7070C9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e at least 100 cigarettes in lif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A3BD64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56E3B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82C386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93A958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4819D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7D4C69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E932F6" w14:textId="7EF8B3CA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   </w:t>
            </w: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                   </w:t>
            </w:r>
          </w:p>
        </w:tc>
      </w:tr>
      <w:tr w:rsidR="001758D5" w:rsidRPr="001758D5" w14:paraId="4AB6B5A4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6B3850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5C284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8 (49.6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8330F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2 (47.4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FA84D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5 (50.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C80C5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59.80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8E61B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0 (48.80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66EF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 (52.3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1C8F6B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4220E311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633024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3AAD9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4 (50.3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21815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6 (52.5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6CF05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0 (49.9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4D9A8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40.20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2E84E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3 (51.20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ADC43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 (47.6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4E8A6A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437C4C5C" w14:textId="77777777" w:rsidTr="001758D5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B3E5DC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85E4DD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A9D81E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D4BB9C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2E18CD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7A551A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1F9E1D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0185F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049662B4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8A4F26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0B239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4 (55.7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61604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6 (39.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B83AE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7 (53.8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843A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67.6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07223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1 (65.61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B7C68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 (70.5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483E9A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61F5196D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55552E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B18B9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8 (44.2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46184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2 (60.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1EE4A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8 (46.2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372B6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32.3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8983A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2 (34.39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8CB16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 (29.4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7F83EE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559A6963" w14:textId="77777777" w:rsidTr="001758D5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DD4DE1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017E10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4E170A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D68B56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AC3EA2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EB7EE7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704AA5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EC76E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032EA8F7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C9E344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207B8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2 (22.7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308D8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 (10.9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B1CAC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7 (20.0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BC4B1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29.37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99B0A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0 (29.36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1B0E2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 (41.9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B9277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27A78190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14B504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71378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4 (72.9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6BA45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9 (85.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8D3C5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2 (76.1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514E37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 (68.6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32880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7 (65.46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99F5C5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 (52.8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76765C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7A386C4A" w14:textId="77777777" w:rsidTr="001758D5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22387E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DE290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4.2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D95AB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 (3.5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7A28E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 (3.8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7EDFA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98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57186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 (5.18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50289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5.2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22EC1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0EFE18CA" w14:textId="77777777" w:rsidTr="001758D5">
        <w:trPr>
          <w:trHeight w:val="112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9F4C57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 moderate recreational activitie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09061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EFACDC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C742AB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5596A8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815A4F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727A24" w14:textId="77777777" w:rsidR="001758D5" w:rsidRPr="001758D5" w:rsidRDefault="001758D5" w:rsidP="001758D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C4911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1CC07E3D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09A82B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= 3 d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85489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9 (21.3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3EDA4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 (21.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49386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8 (23.2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049F8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14.68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67EF8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9 (20.93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5CFBD0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17.4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353860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3D959BD0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7A8F4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=4 d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D9545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5 (17.2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861E5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 (21.9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6F666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 (17.6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679E7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17.8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80FE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 (14.53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C7F43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13.0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F13BF3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11BB7562" w14:textId="77777777" w:rsidTr="001758D5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875FCB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 repor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72B16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8 (61.3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0DBC2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9 (56.9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F6F88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9 (59.1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A867B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 (67.4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A0E00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3 (64.54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BF5DF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 (69.5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856689" w14:textId="77777777" w:rsidR="001758D5" w:rsidRPr="001758D5" w:rsidRDefault="001758D5" w:rsidP="001758D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758D5" w:rsidRPr="001758D5" w14:paraId="26B90B73" w14:textId="77777777" w:rsidTr="001758D5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92DB62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f-reported osteoarthritis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F733F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1 (20.8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90694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 (16.2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22F87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 (18.5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A2F83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17.8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197A6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 (25.35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787C4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 (26.5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44B3F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0221A0B7" w14:textId="77777777" w:rsidTr="001758D5">
        <w:trPr>
          <w:trHeight w:val="7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90795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kg/m2, mean ± 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A4999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7 ± 4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A469F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4 ± 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818F6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0 ± 2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6753A2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3 ± 5.8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00594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3 ± 3.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6EA49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28 ± 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ACB828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0F0F5B33" w14:textId="77777777" w:rsidTr="001758D5">
        <w:trPr>
          <w:trHeight w:val="7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1F3936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0prior</w:t>
            </w: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kg/m2, mean ± 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E2B75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2 ± 6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9F8214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1 ± 2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4E296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6 ± 3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985DF1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1 ± 4.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58BF7E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5 ± 5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B70F8C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0 ± 9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DC78B3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8D5" w:rsidRPr="001758D5" w14:paraId="63883310" w14:textId="77777777" w:rsidTr="001758D5">
        <w:trPr>
          <w:trHeight w:val="728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B2A63DB" w14:textId="77777777" w:rsidR="001758D5" w:rsidRPr="001758D5" w:rsidRDefault="001758D5" w:rsidP="001758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baseline</w:t>
            </w:r>
            <w:proofErr w:type="spellEnd"/>
            <w:r w:rsidRPr="0017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kg/m2, mean ± 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445A879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6 ± 6.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F5CCA3F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2 ± 2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5C7DE1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42 ± 1.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FA0782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2 ± 2.7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A2ED29A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11 ± 4.8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15234CB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8 ± 8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9BFF0DD" w14:textId="77777777" w:rsidR="001758D5" w:rsidRPr="001758D5" w:rsidRDefault="001758D5" w:rsidP="00175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8D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302F5000" w14:textId="77777777" w:rsidR="00E03D2C" w:rsidRDefault="004A21BB" w:rsidP="004A21BB">
      <w:pPr>
        <w:rPr>
          <w:rFonts w:ascii="Times New Roman" w:hAnsi="Times New Roman" w:cs="Times New Roman"/>
          <w:sz w:val="18"/>
          <w:szCs w:val="18"/>
        </w:rPr>
      </w:pPr>
      <w:r w:rsidRPr="001C0440">
        <w:rPr>
          <w:rFonts w:ascii="Times New Roman" w:hAnsi="Times New Roman" w:cs="Times New Roman"/>
          <w:sz w:val="18"/>
          <w:szCs w:val="18"/>
        </w:rPr>
        <w:t>Mean ± SD for continuous variables: the P value was calculated by the Weight-adjusted analysis of variance. (%) for categorical variables</w:t>
      </w:r>
      <w:r w:rsidRPr="001C0440">
        <w:rPr>
          <w:rFonts w:ascii="Times New Roman" w:hAnsi="Times New Roman" w:cs="Times New Roman" w:hint="eastAsia"/>
          <w:sz w:val="18"/>
          <w:szCs w:val="18"/>
        </w:rPr>
        <w:t>:</w:t>
      </w:r>
      <w:r w:rsidRPr="001C0440">
        <w:rPr>
          <w:rFonts w:ascii="Times New Roman" w:hAnsi="Times New Roman" w:cs="Times New Roman"/>
          <w:sz w:val="18"/>
          <w:szCs w:val="18"/>
        </w:rPr>
        <w:t xml:space="preserve"> the P value</w:t>
      </w:r>
    </w:p>
    <w:p w14:paraId="3F0618C8" w14:textId="306155CE" w:rsidR="004A21BB" w:rsidRPr="001C0440" w:rsidRDefault="00E03D2C" w:rsidP="004A21B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w</w:t>
      </w:r>
      <w:r w:rsidR="004A21BB" w:rsidRPr="001C0440">
        <w:rPr>
          <w:rFonts w:ascii="Times New Roman" w:hAnsi="Times New Roman" w:cs="Times New Roman"/>
          <w:sz w:val="18"/>
          <w:szCs w:val="18"/>
        </w:rPr>
        <w:t>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="004A21BB" w:rsidRPr="001C0440">
        <w:rPr>
          <w:rFonts w:ascii="Times New Roman" w:hAnsi="Times New Roman" w:cs="Times New Roman"/>
          <w:sz w:val="18"/>
          <w:szCs w:val="18"/>
        </w:rPr>
        <w:t>alcul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4A21BB" w:rsidRPr="001C0440">
        <w:rPr>
          <w:rFonts w:ascii="Times New Roman" w:hAnsi="Times New Roman" w:cs="Times New Roman"/>
          <w:sz w:val="18"/>
          <w:szCs w:val="18"/>
        </w:rPr>
        <w:t>by the weighted Rao-Scott χ2 test. Abbreviation: BMI, body mass index.</w:t>
      </w:r>
      <w:r w:rsidR="004A21BB">
        <w:rPr>
          <w:rFonts w:ascii="Times New Roman" w:hAnsi="Times New Roman" w:cs="Times New Roman"/>
          <w:sz w:val="18"/>
          <w:szCs w:val="18"/>
        </w:rPr>
        <w:t xml:space="preserve"> PIR, poverty income ratio</w:t>
      </w:r>
      <w:r w:rsidR="004A21BB">
        <w:rPr>
          <w:rFonts w:ascii="Times New Roman" w:hAnsi="Times New Roman" w:cs="Times New Roman" w:hint="eastAsia"/>
          <w:sz w:val="18"/>
          <w:szCs w:val="18"/>
        </w:rPr>
        <w:t>.</w:t>
      </w:r>
    </w:p>
    <w:p w14:paraId="67C7215D" w14:textId="77777777" w:rsidR="00CD3A81" w:rsidRDefault="00CD3A81"/>
    <w:sectPr w:rsidR="00CD3A81" w:rsidSect="00E03D2C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7CE43" w14:textId="77777777" w:rsidR="00DF468D" w:rsidRDefault="00DF468D" w:rsidP="00E03D2C">
      <w:r>
        <w:separator/>
      </w:r>
    </w:p>
  </w:endnote>
  <w:endnote w:type="continuationSeparator" w:id="0">
    <w:p w14:paraId="26E0FB99" w14:textId="77777777" w:rsidR="00DF468D" w:rsidRDefault="00DF468D" w:rsidP="00E03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D1C9A" w14:textId="77777777" w:rsidR="00DF468D" w:rsidRDefault="00DF468D" w:rsidP="00E03D2C">
      <w:r>
        <w:separator/>
      </w:r>
    </w:p>
  </w:footnote>
  <w:footnote w:type="continuationSeparator" w:id="0">
    <w:p w14:paraId="07B6FF7D" w14:textId="77777777" w:rsidR="00DF468D" w:rsidRDefault="00DF468D" w:rsidP="00E03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BB"/>
    <w:rsid w:val="001758D5"/>
    <w:rsid w:val="004A21BB"/>
    <w:rsid w:val="00527AB7"/>
    <w:rsid w:val="00CD3A81"/>
    <w:rsid w:val="00DF468D"/>
    <w:rsid w:val="00E0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21D53"/>
  <w15:chartTrackingRefBased/>
  <w15:docId w15:val="{E3555669-62A3-4F45-B85E-541E4D28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D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 xiao</dc:creator>
  <cp:keywords/>
  <dc:description/>
  <cp:lastModifiedBy>peilun xiao</cp:lastModifiedBy>
  <cp:revision>3</cp:revision>
  <dcterms:created xsi:type="dcterms:W3CDTF">2023-11-05T15:00:00Z</dcterms:created>
  <dcterms:modified xsi:type="dcterms:W3CDTF">2023-11-06T09:18:00Z</dcterms:modified>
</cp:coreProperties>
</file>